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0D2A8" w14:textId="77777777" w:rsidR="00064C11" w:rsidRPr="00241031" w:rsidRDefault="00064C11" w:rsidP="00064C11">
      <w:pPr>
        <w:rPr>
          <w:rFonts w:ascii="Arial" w:hAnsi="Arial" w:cs="Arial"/>
        </w:rPr>
      </w:pPr>
      <w:r w:rsidRPr="005A014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202EE9" wp14:editId="00B47D8F">
                <wp:simplePos x="0" y="0"/>
                <wp:positionH relativeFrom="column">
                  <wp:posOffset>-740979</wp:posOffset>
                </wp:positionH>
                <wp:positionV relativeFrom="paragraph">
                  <wp:posOffset>236483</wp:posOffset>
                </wp:positionV>
                <wp:extent cx="7710805" cy="8680910"/>
                <wp:effectExtent l="0" t="0" r="4445" b="63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0805" cy="8680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2701B1" w14:textId="4A473A99" w:rsidR="00064C11" w:rsidRPr="005A0147" w:rsidRDefault="00064C11" w:rsidP="00064C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A0147">
                              <w:rPr>
                                <w:rFonts w:ascii="Arial" w:hAnsi="Arial" w:cs="Arial"/>
                                <w:b/>
                              </w:rPr>
                              <w:t>Table S1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.</w:t>
                            </w:r>
                            <w:r w:rsidRPr="005A0147">
                              <w:rPr>
                                <w:rFonts w:ascii="Arial" w:hAnsi="Arial" w:cs="Arial"/>
                                <w:b/>
                              </w:rPr>
                              <w:t xml:space="preserve"> List of 1</w:t>
                            </w:r>
                            <w:r w:rsidR="007A31C0">
                              <w:rPr>
                                <w:rFonts w:ascii="Arial" w:hAnsi="Arial" w:cs="Arial"/>
                                <w:b/>
                              </w:rPr>
                              <w:t>7</w:t>
                            </w:r>
                            <w:r w:rsidRPr="005A0147">
                              <w:rPr>
                                <w:rFonts w:ascii="Arial" w:hAnsi="Arial" w:cs="Arial"/>
                                <w:b/>
                              </w:rPr>
                              <w:t xml:space="preserve"> cell parameters generated from DHM segmentation written Matlab code</w:t>
                            </w:r>
                          </w:p>
                          <w:tbl>
                            <w:tblPr>
                              <w:tblW w:w="1179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954"/>
                              <w:gridCol w:w="2520"/>
                              <w:gridCol w:w="3546"/>
                              <w:gridCol w:w="1854"/>
                              <w:gridCol w:w="2916"/>
                            </w:tblGrid>
                            <w:tr w:rsidR="00064C11" w:rsidRPr="000E6CD3" w14:paraId="69DA1274" w14:textId="77777777" w:rsidTr="00191637">
                              <w:trPr>
                                <w:trHeight w:val="896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C78E049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lang w:val="el-GR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4410319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CellMean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D20A0DD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Average phase height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7C7FC68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32-bit full, in nm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1E2AC526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  <w:shd w:val="clear" w:color="auto" w:fill="FFFFFF"/>
                                        </w:rPr>
                                        <m:t>μ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N</m:t>
                                          </m:r>
                                        </m:den>
                                      </m:f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oMath>
                                  </m:oMathPara>
                                </w:p>
                              </w:tc>
                            </w:tr>
                            <w:tr w:rsidR="00064C11" w:rsidRPr="000E6CD3" w14:paraId="25AB8973" w14:textId="77777777" w:rsidTr="00191637">
                              <w:trPr>
                                <w:trHeight w:val="1135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E02C933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BED9A4B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CellStd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5451752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Phase height standard deviation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69C8A2B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32-bit full, in nm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5E6D643E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  <w:shd w:val="clear" w:color="auto" w:fill="FFFFFF"/>
                                        </w:rPr>
                                        <m:t>SD=</m:t>
                                      </m:r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N-1</m:t>
                                              </m:r>
                                            </m:den>
                                          </m:f>
                                          <m:nary>
                                            <m:naryPr>
                                              <m:chr m:val="∑"/>
                                              <m:limLoc m:val="undOvr"/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i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  <m:t>|</m:t>
                                                  </m:r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="Arial"/>
                                                          <w:i/>
                                                          <w:sz w:val="24"/>
                                                          <w:szCs w:val="24"/>
                                                          <w:shd w:val="clear" w:color="auto" w:fill="FFFFFF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  <w:shd w:val="clear" w:color="auto" w:fill="FFFFFF"/>
                                                        </w:rPr>
                                                        <m:t>A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  <w:shd w:val="clear" w:color="auto" w:fill="FFFFFF"/>
                                                        </w:rPr>
                                                        <m:t>i-</m:t>
                                                      </m:r>
                                                    </m:sub>
                                                  </m:sSub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  <m:t>μ|</m:t>
                                                  </m:r>
                                                </m:e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p>
                                            </m:e>
                                          </m:nary>
                                        </m:e>
                                      </m:rad>
                                    </m:oMath>
                                  </m:oMathPara>
                                </w:p>
                              </w:tc>
                            </w:tr>
                            <w:tr w:rsidR="00064C11" w:rsidRPr="000E6CD3" w14:paraId="6E297C8B" w14:textId="77777777" w:rsidTr="00191637">
                              <w:trPr>
                                <w:trHeight w:val="541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0C4BBF9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ku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566C05F7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Kurt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92DABA7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Phase height kurtosis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81ECDC1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32-bit full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10C845C6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  <w:shd w:val="clear" w:color="auto" w:fill="FFFFFF"/>
                                        </w:rPr>
                                        <m:t>k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E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(x-μ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4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σ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4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</w:tr>
                            <w:tr w:rsidR="00064C11" w:rsidRPr="000E6CD3" w14:paraId="425FFB5F" w14:textId="77777777" w:rsidTr="00191637">
                              <w:trPr>
                                <w:trHeight w:val="280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89BC281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sk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A8198D2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Skew 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8D06E7A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Phase height skewness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F2B3561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32-bit full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67ABBC34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  <w:shd w:val="clear" w:color="auto" w:fill="FFFFFF"/>
                                        </w:rPr>
                                        <m:t>sk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E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(x-μ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3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σ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3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</w:tr>
                            <w:tr w:rsidR="00064C11" w:rsidRPr="000E6CD3" w14:paraId="78BF60A4" w14:textId="77777777" w:rsidTr="00191637">
                              <w:trPr>
                                <w:trHeight w:val="280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73B353D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A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5765B2C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tats.Area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894841F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>Segmented cell area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49D6AA3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Units of pixels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7610ACBA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064C11" w:rsidRPr="000E6CD3" w14:paraId="2DDA5FDD" w14:textId="77777777" w:rsidTr="00191637">
                              <w:trPr>
                                <w:trHeight w:val="388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0EB6432" w14:textId="6A804251" w:rsidR="00064C11" w:rsidRPr="000E6CD3" w:rsidRDefault="006D292A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Ec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16FAC4E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tats.Eccentricity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431F384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egmented cell fit ellipse eccentricity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B57FE39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Units of pixels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39C0A082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064C11" w:rsidRPr="000E6CD3" w14:paraId="732ADB31" w14:textId="77777777" w:rsidTr="00191637">
                              <w:trPr>
                                <w:trHeight w:val="343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D9C6373" w14:textId="53308AB1" w:rsidR="00064C11" w:rsidRPr="000E6CD3" w:rsidRDefault="006D292A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Pe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39FF529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tats.Perimeter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A8D238E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egmented cell perimeter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399A326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Units of pixels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1814DB39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064C11" w:rsidRPr="000E6CD3" w14:paraId="2DEB7617" w14:textId="77777777" w:rsidTr="00191637">
                              <w:trPr>
                                <w:trHeight w:val="370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E27DD90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o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A6BB367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tats2.Contrast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0CE6B4E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2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position w:val="10"/>
                                      <w:vertAlign w:val="superscript"/>
                                    </w:rPr>
                                    <w:t>nd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order texture parameter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9F776F6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8-bit scaled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359B9D39" w14:textId="77777777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m:oMathPara>
                                    <m:oMath>
                                      <m:nary>
                                        <m:naryPr>
                                          <m:chr m:val="∑"/>
                                          <m:limLoc m:val="undOvr"/>
                                          <m:supHide m:val="1"/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i,j</m:t>
                                          </m:r>
                                        </m:sub>
                                        <m:sup/>
                                        <m:e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begChr m:val="|"/>
                                                  <m:endChr m:val="|"/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  <m:t>i-j</m:t>
                                                  </m:r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2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p(i,j)</m:t>
                                          </m:r>
                                        </m:e>
                                      </m:nary>
                                    </m:oMath>
                                  </m:oMathPara>
                                </w:p>
                              </w:tc>
                            </w:tr>
                            <w:tr w:rsidR="00064C11" w:rsidRPr="000E6CD3" w14:paraId="39CEEC66" w14:textId="77777777" w:rsidTr="00191637">
                              <w:trPr>
                                <w:trHeight w:val="370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D1E16CA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o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 xml:space="preserve">r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65D1355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tats2.Correlation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BBB7672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2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position w:val="10"/>
                                      <w:vertAlign w:val="superscript"/>
                                    </w:rPr>
                                    <w:t>nd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order texture parameter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1BBFA0F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8-bit scaled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0374FB07" w14:textId="77777777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m:oMathPara>
                                    <m:oMath>
                                      <m:nary>
                                        <m:naryPr>
                                          <m:chr m:val="∑"/>
                                          <m:limLoc m:val="undOvr"/>
                                          <m:supHide m:val="1"/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i,j</m:t>
                                          </m:r>
                                        </m:sub>
                                        <m:sup/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fPr>
                                            <m:num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  <m:t>i-μi</m:t>
                                                  </m:r>
                                                </m:e>
                                              </m:d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  <m:t>j-μj</m:t>
                                                  </m:r>
                                                </m:e>
                                              </m:d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p(i,j)</m:t>
                                              </m:r>
                                            </m:num>
                                            <m:den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  <m:t>σ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  <m:t>i</m:t>
                                                  </m:r>
                                                </m:sub>
                                              </m:sSub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  <m:t>σ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  <w:shd w:val="clear" w:color="auto" w:fill="FFFFFF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</m:sSub>
                                            </m:den>
                                          </m:f>
                                        </m:e>
                                      </m:nary>
                                    </m:oMath>
                                  </m:oMathPara>
                                </w:p>
                              </w:tc>
                            </w:tr>
                            <w:tr w:rsidR="00064C11" w:rsidRPr="000E6CD3" w14:paraId="48FF2A54" w14:textId="77777777" w:rsidTr="00191637">
                              <w:trPr>
                                <w:trHeight w:val="460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524FC904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 xml:space="preserve">En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59DF6EA0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tats2.Energy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BA3D799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2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position w:val="10"/>
                                      <w:vertAlign w:val="superscript"/>
                                    </w:rPr>
                                    <w:t>nd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order texture parameter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79302DE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8-bit scaled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2DE1C2E9" w14:textId="77777777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m:oMathPara>
                                    <m:oMath>
                                      <m:nary>
                                        <m:naryPr>
                                          <m:chr m:val="∑"/>
                                          <m:limLoc m:val="undOvr"/>
                                          <m:supHide m:val="1"/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i,j</m:t>
                                          </m:r>
                                        </m:sub>
                                        <m:sup/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p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(i,j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2</m:t>
                                              </m:r>
                                            </m:sup>
                                          </m:sSup>
                                        </m:e>
                                      </m:nary>
                                    </m:oMath>
                                  </m:oMathPara>
                                </w:p>
                              </w:tc>
                            </w:tr>
                            <w:tr w:rsidR="00064C11" w:rsidRPr="000E6CD3" w14:paraId="073240E9" w14:textId="77777777" w:rsidTr="00191637">
                              <w:trPr>
                                <w:trHeight w:val="406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007AF83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 xml:space="preserve">Hm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1E4E3A5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tats2.Homogeneity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4FE0D7C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2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  <w:position w:val="10"/>
                                      <w:vertAlign w:val="superscript"/>
                                    </w:rPr>
                                    <w:t>nd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order texture parameter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157F550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8-bit scaled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466AB86E" w14:textId="77777777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m:oMathPara>
                                    <m:oMath>
                                      <m:nary>
                                        <m:naryPr>
                                          <m:chr m:val="∑"/>
                                          <m:limLoc m:val="undOvr"/>
                                          <m:supHide m:val="1"/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  <w:shd w:val="clear" w:color="auto" w:fill="FFFFFF"/>
                                            </w:rPr>
                                            <m:t>i,j</m:t>
                                          </m:r>
                                        </m:sub>
                                        <m:sup/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p(i,j)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  <w:shd w:val="clear" w:color="auto" w:fill="FFFFFF"/>
                                                </w:rPr>
                                                <m:t>1+|i-j|</m:t>
                                              </m:r>
                                            </m:den>
                                          </m:f>
                                        </m:e>
                                      </m:nary>
                                    </m:oMath>
                                  </m:oMathPara>
                                </w:p>
                              </w:tc>
                            </w:tr>
                            <w:tr w:rsidR="00064C11" w:rsidRPr="000E6CD3" w14:paraId="661C78A6" w14:textId="77777777" w:rsidTr="00191637">
                              <w:trPr>
                                <w:trHeight w:val="370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DF0E22B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µ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position w:val="-8"/>
                                      <w:vertAlign w:val="subscript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D2155F4" w14:textId="6D121E2A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Central region</w:t>
                                  </w:r>
                                  <w:r w:rsidR="00064C11"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mean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52EB2C4F" w14:textId="5690CA72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Average </w:t>
                                  </w:r>
                                  <w:r w:rsidR="006C22C6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central region 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phase height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30FB528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32-bit full, in nm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2CA58CEF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See Cell Mean</w:t>
                                  </w:r>
                                </w:p>
                              </w:tc>
                            </w:tr>
                            <w:tr w:rsidR="00064C11" w:rsidRPr="000E6CD3" w14:paraId="5EC8925E" w14:textId="77777777" w:rsidTr="00191637">
                              <w:trPr>
                                <w:trHeight w:val="496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D4D719C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µ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position w:val="-8"/>
                                      <w:vertAlign w:val="subscript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F0C70CC" w14:textId="477893F5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Central region</w:t>
                                  </w:r>
                                  <w:r w:rsidR="00064C11"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maximum mean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B501728" w14:textId="0088DB9C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Maximum phase height</w:t>
                                  </w:r>
                                  <w:r w:rsidR="006C22C6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, central region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A95133A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32-bit full, in nm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040F6CAB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064C11" w:rsidRPr="000E6CD3" w14:paraId="329223E7" w14:textId="77777777" w:rsidTr="00191637">
                              <w:trPr>
                                <w:trHeight w:val="460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FA40D78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3A58EF5" w14:textId="64F3A173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Central region</w:t>
                                  </w:r>
                                  <w:r w:rsidR="00064C11"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area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16A2917" w14:textId="7E1AB472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egmented area</w:t>
                                  </w:r>
                                  <w:r w:rsidR="006C22C6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, central region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0B73A43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Units of pixels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5042ED30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--</w:t>
                                  </w:r>
                                </w:p>
                              </w:tc>
                            </w:tr>
                            <w:tr w:rsidR="00064C11" w:rsidRPr="000E6CD3" w14:paraId="5F0D8268" w14:textId="77777777" w:rsidTr="00191637">
                              <w:trPr>
                                <w:trHeight w:val="478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B782A1D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BF4622B" w14:textId="6108ED0F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Central region</w:t>
                                  </w:r>
                                  <w:r w:rsidR="00064C11"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Std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966D7FA" w14:textId="1F19E78D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P</w:t>
                                  </w:r>
                                  <w:r w:rsidR="00064C11"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hase height standard deviation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97848D1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32-bit full, in nm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468E6034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ee Cell Standard Deviation</w:t>
                                  </w:r>
                                </w:p>
                              </w:tc>
                            </w:tr>
                            <w:tr w:rsidR="00064C11" w:rsidRPr="000E6CD3" w14:paraId="01A0A9B9" w14:textId="77777777" w:rsidTr="00191637">
                              <w:trPr>
                                <w:trHeight w:val="298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450AF9E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vertAlign w:val="subscript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k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vertAlign w:val="subscript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66E0016" w14:textId="7E07FFB6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Central region </w:t>
                                  </w:r>
                                  <w:r w:rsidR="00064C11"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kurtosis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50634F8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Phase height kurtosis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5A2AD3ED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32-bit full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38111007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See kurtosis</w:t>
                                  </w:r>
                                </w:p>
                              </w:tc>
                            </w:tr>
                            <w:tr w:rsidR="00064C11" w:rsidRPr="000E6CD3" w14:paraId="609753D2" w14:textId="77777777" w:rsidTr="00191637">
                              <w:trPr>
                                <w:trHeight w:val="584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B9BD522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vertAlign w:val="subscript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sk</w:t>
                                  </w:r>
                                  <w:r w:rsidRPr="000E6CD3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vertAlign w:val="subscript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44C324C" w14:textId="697D3655" w:rsidR="00064C11" w:rsidRPr="000E6CD3" w:rsidRDefault="006C22C6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Central region </w:t>
                                  </w:r>
                                  <w:r w:rsidR="00064C11"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skew</w:t>
                                  </w:r>
                                </w:p>
                              </w:tc>
                              <w:tc>
                                <w:tcPr>
                                  <w:tcW w:w="35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A3274C0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Phase height skewness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CB5B19B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>32-bit full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 w14:paraId="116B6892" w14:textId="77777777" w:rsidR="00064C11" w:rsidRPr="000E6CD3" w:rsidRDefault="00064C11" w:rsidP="005A0147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</w:pPr>
                                  <w:r w:rsidRPr="000E6CD3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24"/>
                                    </w:rPr>
                                    <w:t xml:space="preserve"> See skew</w:t>
                                  </w:r>
                                </w:p>
                              </w:tc>
                            </w:tr>
                          </w:tbl>
                          <w:p w14:paraId="287794A1" w14:textId="77777777" w:rsidR="00064C11" w:rsidRPr="000E6CD3" w:rsidRDefault="00064C11" w:rsidP="00064C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202EE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8.35pt;margin-top:18.6pt;width:607.15pt;height:68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" stroked="f">
                <v:textbox>
                  <w:txbxContent>
                    <w:p w14:paraId="6D2701B1" w14:textId="4A473A99" w:rsidR="00064C11" w:rsidRPr="005A0147" w:rsidRDefault="00064C11" w:rsidP="00064C1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</w:rPr>
                      </w:pPr>
                      <w:r w:rsidRPr="005A0147">
                        <w:rPr>
                          <w:rFonts w:ascii="Arial" w:hAnsi="Arial" w:cs="Arial"/>
                          <w:b/>
                        </w:rPr>
                        <w:t>Table S1</w:t>
                      </w:r>
                      <w:r>
                        <w:rPr>
                          <w:rFonts w:ascii="Arial" w:hAnsi="Arial" w:cs="Arial"/>
                          <w:b/>
                        </w:rPr>
                        <w:t>.</w:t>
                      </w:r>
                      <w:r w:rsidRPr="005A0147">
                        <w:rPr>
                          <w:rFonts w:ascii="Arial" w:hAnsi="Arial" w:cs="Arial"/>
                          <w:b/>
                        </w:rPr>
                        <w:t xml:space="preserve"> List of 1</w:t>
                      </w:r>
                      <w:r w:rsidR="007A31C0">
                        <w:rPr>
                          <w:rFonts w:ascii="Arial" w:hAnsi="Arial" w:cs="Arial"/>
                          <w:b/>
                        </w:rPr>
                        <w:t>7</w:t>
                      </w:r>
                      <w:r w:rsidRPr="005A0147">
                        <w:rPr>
                          <w:rFonts w:ascii="Arial" w:hAnsi="Arial" w:cs="Arial"/>
                          <w:b/>
                        </w:rPr>
                        <w:t xml:space="preserve"> cell parameters generated from DHM segmentation written Matlab code</w:t>
                      </w:r>
                    </w:p>
                    <w:tbl>
                      <w:tblPr>
                        <w:tblW w:w="1179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954"/>
                        <w:gridCol w:w="2520"/>
                        <w:gridCol w:w="3546"/>
                        <w:gridCol w:w="1854"/>
                        <w:gridCol w:w="2916"/>
                      </w:tblGrid>
                      <w:tr w:rsidR="00064C11" w:rsidRPr="000E6CD3" w14:paraId="69DA1274" w14:textId="77777777" w:rsidTr="00191637">
                        <w:trPr>
                          <w:trHeight w:val="896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C78E049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  <w:lang w:val="el-GR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4410319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CellMean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D20A0DD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Average phase height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7C7FC68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32-bit full, in nm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1E2AC526" w14:textId="77777777" w:rsidR="00064C11" w:rsidRPr="000E6CD3" w:rsidRDefault="00064C11" w:rsidP="005A0147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μ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N</m:t>
                                    </m:r>
                                  </m:den>
                                </m:f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N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nary>
                              </m:oMath>
                            </m:oMathPara>
                          </w:p>
                        </w:tc>
                      </w:tr>
                      <w:tr w:rsidR="00064C11" w:rsidRPr="000E6CD3" w14:paraId="25AB8973" w14:textId="77777777" w:rsidTr="00191637">
                        <w:trPr>
                          <w:trHeight w:val="1135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E02C933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BED9A4B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CellStd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5451752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Phase height standard deviation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69C8A2B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32-bit full, in nm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5E6D643E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SD=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radPr>
                                  <m:deg/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N-1</m:t>
                                        </m:r>
                                      </m:den>
                                    </m:f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i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|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sz w:val="24"/>
                                                    <w:szCs w:val="24"/>
                                                    <w:shd w:val="clear" w:color="auto" w:fill="FFFFFF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Arial"/>
                                                    <w:sz w:val="24"/>
                                                    <w:szCs w:val="24"/>
                                                    <w:shd w:val="clear" w:color="auto" w:fill="FFFFFF"/>
                                                  </w:rPr>
                                                  <m:t>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Arial"/>
                                                    <w:sz w:val="24"/>
                                                    <w:szCs w:val="24"/>
                                                    <w:shd w:val="clear" w:color="auto" w:fill="FFFFFF"/>
                                                  </w:rPr>
                                                  <m:t>i-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μ|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e>
                                    </m:nary>
                                  </m:e>
                                </m:rad>
                              </m:oMath>
                            </m:oMathPara>
                          </w:p>
                        </w:tc>
                      </w:tr>
                      <w:tr w:rsidR="00064C11" w:rsidRPr="000E6CD3" w14:paraId="6E297C8B" w14:textId="77777777" w:rsidTr="00191637">
                        <w:trPr>
                          <w:trHeight w:val="541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0C4BBF9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ku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566C05F7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Kurt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92DABA7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Phase height kurtosis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81ECDC1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32-bit full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10C845C6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k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E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(x-μ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4</m:t>
                                        </m:r>
                                      </m:sup>
                                    </m:sSup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σ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4</m:t>
                                        </m:r>
                                      </m:sup>
                                    </m:sSup>
                                  </m:den>
                                </m:f>
                              </m:oMath>
                            </m:oMathPara>
                          </w:p>
                        </w:tc>
                      </w:tr>
                      <w:tr w:rsidR="00064C11" w:rsidRPr="000E6CD3" w14:paraId="425FFB5F" w14:textId="77777777" w:rsidTr="00191637">
                        <w:trPr>
                          <w:trHeight w:val="280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89BC281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sk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A8198D2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Skew 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8D06E7A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Phase height skewness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F2B3561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32-bit full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67ABBC34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sk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E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(x-μ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3</m:t>
                                        </m:r>
                                      </m:sup>
                                    </m:sSup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σ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3</m:t>
                                        </m:r>
                                      </m:sup>
                                    </m:sSup>
                                  </m:den>
                                </m:f>
                              </m:oMath>
                            </m:oMathPara>
                          </w:p>
                        </w:tc>
                      </w:tr>
                      <w:tr w:rsidR="00064C11" w:rsidRPr="000E6CD3" w14:paraId="78BF60A4" w14:textId="77777777" w:rsidTr="00191637">
                        <w:trPr>
                          <w:trHeight w:val="280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73B353D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Ar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5765B2C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tats.Area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894841F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hAnsi="Arial" w:cs="Arial"/>
                                <w:sz w:val="24"/>
                                <w:szCs w:val="24"/>
                                <w:shd w:val="clear" w:color="auto" w:fill="FFFFFF"/>
                              </w:rPr>
                              <w:t>Segmented cell area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49D6AA3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Units of pixels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7610ACBA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--</w:t>
                            </w:r>
                          </w:p>
                        </w:tc>
                      </w:tr>
                      <w:tr w:rsidR="00064C11" w:rsidRPr="000E6CD3" w14:paraId="2DDA5FDD" w14:textId="77777777" w:rsidTr="00191637">
                        <w:trPr>
                          <w:trHeight w:val="388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0EB6432" w14:textId="6A804251" w:rsidR="00064C11" w:rsidRPr="000E6CD3" w:rsidRDefault="006D292A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Ecc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16FAC4E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tats.Eccentricity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431F384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egmented cell fit ellipse eccentricity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B57FE39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Units of pixels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39C0A082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--</w:t>
                            </w:r>
                          </w:p>
                        </w:tc>
                      </w:tr>
                      <w:tr w:rsidR="00064C11" w:rsidRPr="000E6CD3" w14:paraId="732ADB31" w14:textId="77777777" w:rsidTr="00191637">
                        <w:trPr>
                          <w:trHeight w:val="343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D9C6373" w14:textId="53308AB1" w:rsidR="00064C11" w:rsidRPr="000E6CD3" w:rsidRDefault="006D292A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Per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39FF529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tats.Perimeter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A8D238E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egmented cell perimeter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399A326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Units of pixels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1814DB39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--</w:t>
                            </w:r>
                          </w:p>
                        </w:tc>
                      </w:tr>
                      <w:tr w:rsidR="00064C11" w:rsidRPr="000E6CD3" w14:paraId="2DEB7617" w14:textId="77777777" w:rsidTr="00191637">
                        <w:trPr>
                          <w:trHeight w:val="370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E27DD90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C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o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A6BB367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tats2.Contrast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0CE6B4E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2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position w:val="10"/>
                                <w:vertAlign w:val="superscript"/>
                              </w:rPr>
                              <w:t>nd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order texture parameter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9F776F6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8-bit scaled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359B9D39" w14:textId="77777777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m:oMathPara>
                              <m:oMath>
                                <m:nary>
                                  <m:naryPr>
                                    <m:chr m:val="∑"/>
                                    <m:limLoc m:val="undOvr"/>
                                    <m:supHide m:val="1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i,j</m:t>
                                    </m:r>
                                  </m:sub>
                                  <m:sup/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begChr m:val="|"/>
                                            <m:endChr m:val="|"/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i-j</m:t>
                                            </m:r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p(i,j)</m:t>
                                    </m:r>
                                  </m:e>
                                </m:nary>
                              </m:oMath>
                            </m:oMathPara>
                          </w:p>
                        </w:tc>
                      </w:tr>
                      <w:tr w:rsidR="00064C11" w:rsidRPr="000E6CD3" w14:paraId="39CEEC66" w14:textId="77777777" w:rsidTr="00191637">
                        <w:trPr>
                          <w:trHeight w:val="370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D1E16CA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C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o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r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65D1355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tats2.Correlation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BBB7672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2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position w:val="10"/>
                                <w:vertAlign w:val="superscript"/>
                              </w:rPr>
                              <w:t>nd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order texture parameter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1BBFA0F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8-bit scaled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0374FB07" w14:textId="77777777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m:oMathPara>
                              <m:oMath>
                                <m:nary>
                                  <m:naryPr>
                                    <m:chr m:val="∑"/>
                                    <m:limLoc m:val="undOvr"/>
                                    <m:supHide m:val="1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i,j</m:t>
                                    </m:r>
                                  </m:sub>
                                  <m:sup/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fPr>
                                      <m:num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i-μi</m:t>
                                            </m:r>
                                          </m:e>
                                        </m:d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j-μj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p(i,j)</m:t>
                                        </m:r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σ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σ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nary>
                              </m:oMath>
                            </m:oMathPara>
                          </w:p>
                        </w:tc>
                      </w:tr>
                      <w:tr w:rsidR="00064C11" w:rsidRPr="000E6CD3" w14:paraId="48FF2A54" w14:textId="77777777" w:rsidTr="00191637">
                        <w:trPr>
                          <w:trHeight w:val="460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524FC904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En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59DF6EA0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tats2.Energy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BA3D799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2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position w:val="10"/>
                                <w:vertAlign w:val="superscript"/>
                              </w:rPr>
                              <w:t>nd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order texture parameter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79302DE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8-bit scaled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2DE1C2E9" w14:textId="77777777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m:oMathPara>
                              <m:oMath>
                                <m:nary>
                                  <m:naryPr>
                                    <m:chr m:val="∑"/>
                                    <m:limLoc m:val="undOvr"/>
                                    <m:supHide m:val="1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i,j</m:t>
                                    </m:r>
                                  </m:sub>
                                  <m:sup/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p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(i,j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nary>
                              </m:oMath>
                            </m:oMathPara>
                          </w:p>
                        </w:tc>
                      </w:tr>
                      <w:tr w:rsidR="00064C11" w:rsidRPr="000E6CD3" w14:paraId="073240E9" w14:textId="77777777" w:rsidTr="00191637">
                        <w:trPr>
                          <w:trHeight w:val="406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007AF83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Hm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1E4E3A5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tats2.Homogeneity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4FE0D7C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2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  <w:position w:val="10"/>
                                <w:vertAlign w:val="superscript"/>
                              </w:rPr>
                              <w:t>nd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order texture parameter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157F550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8-bit scaled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466AB86E" w14:textId="77777777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m:oMathPara>
                              <m:oMath>
                                <m:nary>
                                  <m:naryPr>
                                    <m:chr m:val="∑"/>
                                    <m:limLoc m:val="undOvr"/>
                                    <m:supHide m:val="1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i,j</m:t>
                                    </m:r>
                                  </m:sub>
                                  <m:sup/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p(i,j)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1+|i-j|</m:t>
                                        </m:r>
                                      </m:den>
                                    </m:f>
                                  </m:e>
                                </m:nary>
                              </m:oMath>
                            </m:oMathPara>
                          </w:p>
                        </w:tc>
                      </w:tr>
                      <w:tr w:rsidR="00064C11" w:rsidRPr="000E6CD3" w14:paraId="661C78A6" w14:textId="77777777" w:rsidTr="00191637">
                        <w:trPr>
                          <w:trHeight w:val="370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DF0E22B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µ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  <w:position w:val="-8"/>
                                <w:vertAlign w:val="subscript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D2155F4" w14:textId="6D121E2A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Central region</w:t>
                            </w:r>
                            <w:r w:rsidR="00064C11"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mean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52EB2C4F" w14:textId="5690CA72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Average </w:t>
                            </w:r>
                            <w:r w:rsidR="006C22C6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central region 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phase height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30FB528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32-bit full, in nm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2CA58CEF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See Cell Mean</w:t>
                            </w:r>
                          </w:p>
                        </w:tc>
                      </w:tr>
                      <w:tr w:rsidR="00064C11" w:rsidRPr="000E6CD3" w14:paraId="5EC8925E" w14:textId="77777777" w:rsidTr="00191637">
                        <w:trPr>
                          <w:trHeight w:val="496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D4D719C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µ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  <w:position w:val="-8"/>
                                <w:vertAlign w:val="subscript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F0C70CC" w14:textId="477893F5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Central region</w:t>
                            </w:r>
                            <w:r w:rsidR="00064C11"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maximum mean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B501728" w14:textId="0088DB9C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Maximum phase height</w:t>
                            </w:r>
                            <w:r w:rsidR="006C22C6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, central region</w:t>
                            </w:r>
                            <w:bookmarkStart w:id="1" w:name="_GoBack"/>
                            <w:bookmarkEnd w:id="1"/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A95133A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32-bit full, in nm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040F6CAB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--</w:t>
                            </w:r>
                          </w:p>
                        </w:tc>
                      </w:tr>
                      <w:tr w:rsidR="00064C11" w:rsidRPr="000E6CD3" w14:paraId="329223E7" w14:textId="77777777" w:rsidTr="00191637">
                        <w:trPr>
                          <w:trHeight w:val="460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FA40D78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3A58EF5" w14:textId="64F3A173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Central region</w:t>
                            </w:r>
                            <w:r w:rsidR="00064C11"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area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16A2917" w14:textId="7E1AB472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egmented area</w:t>
                            </w:r>
                            <w:r w:rsidR="006C22C6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, central region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0B73A43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Units of pixels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5042ED30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--</w:t>
                            </w:r>
                          </w:p>
                        </w:tc>
                      </w:tr>
                      <w:tr w:rsidR="00064C11" w:rsidRPr="000E6CD3" w14:paraId="5F0D8268" w14:textId="77777777" w:rsidTr="00191637">
                        <w:trPr>
                          <w:trHeight w:val="478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B782A1D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BF4622B" w14:textId="6108ED0F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Central region</w:t>
                            </w:r>
                            <w:r w:rsidR="00064C11"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Std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966D7FA" w14:textId="1F19E78D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P</w:t>
                            </w:r>
                            <w:r w:rsidR="00064C11"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hase height standard deviation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97848D1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32-bit full, in nm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468E6034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ee Cell Standard Deviation</w:t>
                            </w:r>
                          </w:p>
                        </w:tc>
                      </w:tr>
                      <w:tr w:rsidR="00064C11" w:rsidRPr="000E6CD3" w14:paraId="01A0A9B9" w14:textId="77777777" w:rsidTr="00191637">
                        <w:trPr>
                          <w:trHeight w:val="298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450AF9E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vertAlign w:val="subscript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k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  <w:vertAlign w:val="subscript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66E0016" w14:textId="7E07FFB6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Central region </w:t>
                            </w:r>
                            <w:r w:rsidR="00064C11"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kurtosis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50634F8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Phase height kurtosis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5A2AD3ED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32-bit full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38111007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See kurtosis</w:t>
                            </w:r>
                          </w:p>
                        </w:tc>
                      </w:tr>
                      <w:tr w:rsidR="00064C11" w:rsidRPr="000E6CD3" w14:paraId="609753D2" w14:textId="77777777" w:rsidTr="00191637">
                        <w:trPr>
                          <w:trHeight w:val="584"/>
                        </w:trPr>
                        <w:tc>
                          <w:tcPr>
                            <w:tcW w:w="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B9BD522" w14:textId="77777777" w:rsidR="00064C11" w:rsidRPr="000E6CD3" w:rsidRDefault="00064C11" w:rsidP="005A014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vertAlign w:val="subscript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sk</w:t>
                            </w:r>
                            <w:r w:rsidRPr="000E6CD3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  <w:vertAlign w:val="subscript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44C324C" w14:textId="697D3655" w:rsidR="00064C11" w:rsidRPr="000E6CD3" w:rsidRDefault="006C22C6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Central region </w:t>
                            </w:r>
                            <w:r w:rsidR="00064C11"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skew</w:t>
                            </w:r>
                          </w:p>
                        </w:tc>
                        <w:tc>
                          <w:tcPr>
                            <w:tcW w:w="354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A3274C0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Phase height skewness</w:t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CB5B19B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32-bit full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 w14:paraId="116B6892" w14:textId="77777777" w:rsidR="00064C11" w:rsidRPr="000E6CD3" w:rsidRDefault="00064C11" w:rsidP="005A0147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</w:pPr>
                            <w:r w:rsidRPr="000E6CD3"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 See skew</w:t>
                            </w:r>
                          </w:p>
                        </w:tc>
                      </w:tr>
                    </w:tbl>
                    <w:p w14:paraId="287794A1" w14:textId="77777777" w:rsidR="00064C11" w:rsidRPr="000E6CD3" w:rsidRDefault="00064C11" w:rsidP="00064C11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A0147">
        <w:rPr>
          <w:rFonts w:ascii="Arial" w:hAnsi="Arial" w:cs="Arial"/>
          <w:b/>
        </w:rPr>
        <w:t>SUPPLEMENTAL</w:t>
      </w:r>
      <w:r w:rsidRPr="00241031">
        <w:rPr>
          <w:rFonts w:ascii="Arial" w:hAnsi="Arial" w:cs="Arial"/>
        </w:rPr>
        <w:t xml:space="preserve"> </w:t>
      </w:r>
      <w:r w:rsidRPr="005A0147">
        <w:rPr>
          <w:rFonts w:ascii="Arial" w:hAnsi="Arial" w:cs="Arial"/>
          <w:b/>
        </w:rPr>
        <w:t>DATA</w:t>
      </w:r>
    </w:p>
    <w:p w14:paraId="13BE5BAA" w14:textId="77777777" w:rsidR="00064C11" w:rsidRPr="00241031" w:rsidRDefault="00064C11" w:rsidP="00064C11">
      <w:pPr>
        <w:rPr>
          <w:rFonts w:ascii="Arial" w:hAnsi="Arial" w:cs="Arial"/>
        </w:rPr>
      </w:pPr>
    </w:p>
    <w:p w14:paraId="08CF3A24" w14:textId="77777777" w:rsidR="00064C11" w:rsidRPr="00241031" w:rsidRDefault="00064C11" w:rsidP="00064C11">
      <w:pPr>
        <w:rPr>
          <w:rFonts w:ascii="Arial" w:hAnsi="Arial" w:cs="Arial"/>
        </w:rPr>
      </w:pPr>
    </w:p>
    <w:p w14:paraId="10F61F18" w14:textId="77777777" w:rsidR="00064C11" w:rsidRPr="00241031" w:rsidRDefault="00064C11" w:rsidP="00064C11">
      <w:pPr>
        <w:rPr>
          <w:rFonts w:ascii="Arial" w:hAnsi="Arial" w:cs="Arial"/>
        </w:rPr>
      </w:pPr>
    </w:p>
    <w:p w14:paraId="4D138F0B" w14:textId="77777777" w:rsidR="00064C11" w:rsidRPr="00241031" w:rsidRDefault="00064C11" w:rsidP="00064C11">
      <w:pPr>
        <w:rPr>
          <w:rFonts w:ascii="Arial" w:hAnsi="Arial" w:cs="Arial"/>
        </w:rPr>
      </w:pPr>
    </w:p>
    <w:p w14:paraId="02638319" w14:textId="77777777" w:rsidR="00064C11" w:rsidRPr="00241031" w:rsidRDefault="00064C11" w:rsidP="00064C11">
      <w:pPr>
        <w:rPr>
          <w:rFonts w:ascii="Arial" w:hAnsi="Arial" w:cs="Arial"/>
        </w:rPr>
      </w:pPr>
    </w:p>
    <w:p w14:paraId="3EA9115A" w14:textId="77777777" w:rsidR="00064C11" w:rsidRPr="00241031" w:rsidRDefault="00064C11" w:rsidP="00064C11">
      <w:pPr>
        <w:rPr>
          <w:rFonts w:ascii="Arial" w:hAnsi="Arial" w:cs="Arial"/>
        </w:rPr>
      </w:pPr>
    </w:p>
    <w:p w14:paraId="770B772C" w14:textId="77777777" w:rsidR="00064C11" w:rsidRDefault="00064C11" w:rsidP="00064C11">
      <w:pPr>
        <w:rPr>
          <w:rFonts w:ascii="Arial" w:hAnsi="Arial" w:cs="Arial"/>
        </w:rPr>
      </w:pPr>
    </w:p>
    <w:p w14:paraId="0DE7BCC9" w14:textId="77777777" w:rsidR="00064C11" w:rsidRDefault="00064C11" w:rsidP="00064C11">
      <w:pPr>
        <w:rPr>
          <w:rFonts w:ascii="Arial" w:hAnsi="Arial" w:cs="Arial"/>
        </w:rPr>
      </w:pPr>
    </w:p>
    <w:p w14:paraId="0E4230C8" w14:textId="77777777" w:rsidR="00064C11" w:rsidRDefault="00064C11" w:rsidP="00064C11">
      <w:pPr>
        <w:rPr>
          <w:rFonts w:ascii="Arial" w:hAnsi="Arial" w:cs="Arial"/>
        </w:rPr>
      </w:pPr>
    </w:p>
    <w:p w14:paraId="1C562041" w14:textId="77777777" w:rsidR="00064C11" w:rsidRDefault="00064C11" w:rsidP="00064C11">
      <w:pPr>
        <w:rPr>
          <w:rFonts w:ascii="Arial" w:hAnsi="Arial" w:cs="Arial"/>
        </w:rPr>
      </w:pPr>
    </w:p>
    <w:p w14:paraId="791689E0" w14:textId="77777777" w:rsidR="00983055" w:rsidRDefault="00983055"/>
    <w:sectPr w:rsidR="00983055" w:rsidSect="002C5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5"/>
  <w:drawingGridVerticalSpacing w:val="187"/>
  <w:displayVerticalDrawingGridEvery w:val="0"/>
  <w:doNotUseMarginsForDrawingGridOrigin/>
  <w:drawingGridHorizontalOrigin w:val="1440"/>
  <w:drawingGridVerticalOrigin w:val="144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C11"/>
    <w:rsid w:val="00023FFE"/>
    <w:rsid w:val="00064C11"/>
    <w:rsid w:val="002C5C25"/>
    <w:rsid w:val="00363666"/>
    <w:rsid w:val="006C22C6"/>
    <w:rsid w:val="006D292A"/>
    <w:rsid w:val="007A31C0"/>
    <w:rsid w:val="009364D0"/>
    <w:rsid w:val="00983055"/>
    <w:rsid w:val="00DD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F150D"/>
  <w15:chartTrackingRefBased/>
  <w15:docId w15:val="{5E154CE9-83A4-4BDF-B1D0-B164D8B6D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C11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u Huynh</dc:creator>
  <cp:keywords/>
  <dc:description/>
  <cp:lastModifiedBy>Chris R</cp:lastModifiedBy>
  <cp:revision>6</cp:revision>
  <dcterms:created xsi:type="dcterms:W3CDTF">2019-09-25T02:42:00Z</dcterms:created>
  <dcterms:modified xsi:type="dcterms:W3CDTF">2020-01-28T20:26:00Z</dcterms:modified>
</cp:coreProperties>
</file>